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72C" w:rsidRPr="005D11E3" w:rsidRDefault="008C272C" w:rsidP="008C272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11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</w:p>
    <w:p w:rsidR="008C272C" w:rsidRPr="005D11E3" w:rsidRDefault="008C272C" w:rsidP="008C272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D11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The primers utilized in this study </w:t>
      </w:r>
    </w:p>
    <w:tbl>
      <w:tblPr>
        <w:tblStyle w:val="TableGrid"/>
        <w:tblW w:w="7290" w:type="dxa"/>
        <w:tblLook w:val="04A0"/>
      </w:tblPr>
      <w:tblGrid>
        <w:gridCol w:w="3092"/>
        <w:gridCol w:w="4198"/>
      </w:tblGrid>
      <w:tr w:rsidR="008C272C" w:rsidRPr="005D11E3" w:rsidTr="003E0D20">
        <w:tc>
          <w:tcPr>
            <w:tcW w:w="72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s</w:t>
            </w:r>
          </w:p>
        </w:tc>
      </w:tr>
      <w:tr w:rsidR="008C272C" w:rsidRPr="005D11E3" w:rsidTr="003E0D20">
        <w:tc>
          <w:tcPr>
            <w:tcW w:w="36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ircC3P1 </w:t>
            </w:r>
            <w:r w:rsidRPr="005D11E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Forward )</w:t>
            </w:r>
          </w:p>
        </w:tc>
        <w:tc>
          <w:tcPr>
            <w:tcW w:w="36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CGGTACAATGAGACACA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rcC3P1 (Reverse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ATTCAGGTGGTACAGGT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-AKT/AKT </w:t>
            </w:r>
            <w:r w:rsidRPr="005D11E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Forward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AGGCTGAGAACGGGAA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AKT/AKT (Reverse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GTTGGTCCACATCCTG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5D11E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R-21</w:t>
            </w: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D11E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Forward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GCUUAUCAGACUGAUGUUGA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5D11E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R-21</w:t>
            </w: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D11E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Reverse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UCAGUCUGAUAAGCUAUU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x</w:t>
            </w:r>
            <w:proofErr w:type="spellEnd"/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Forward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GAAGGATGATTGCTGAC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x</w:t>
            </w:r>
            <w:proofErr w:type="spellEnd"/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verse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GCCATCCTCTCCAGAT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-2 (Forward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CTGTCCACAGGAGGGCTA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-2 (Reverse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GAGCTCATGTGTCCCAC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β-</w:t>
            </w:r>
            <w:proofErr w:type="spellStart"/>
            <w:r w:rsidRPr="005D11E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in</w:t>
            </w:r>
            <w:proofErr w:type="spellEnd"/>
            <w:r w:rsidRPr="005D11E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Forward)</w:t>
            </w:r>
          </w:p>
        </w:tc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AACTACCTTCAACTCCATCATG</w:t>
            </w:r>
          </w:p>
        </w:tc>
      </w:tr>
      <w:tr w:rsidR="008C272C" w:rsidRPr="005D11E3" w:rsidTr="003E0D20">
        <w:tc>
          <w:tcPr>
            <w:tcW w:w="3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β-</w:t>
            </w:r>
            <w:proofErr w:type="spellStart"/>
            <w:r w:rsidRPr="005D11E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in</w:t>
            </w:r>
            <w:proofErr w:type="spellEnd"/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verse)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C272C" w:rsidRPr="005D11E3" w:rsidRDefault="008C272C" w:rsidP="003E0D2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11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TGATCTTGATCTTCATTGTG</w:t>
            </w:r>
          </w:p>
        </w:tc>
      </w:tr>
    </w:tbl>
    <w:p w:rsidR="008C272C" w:rsidRPr="005D11E3" w:rsidRDefault="008C272C" w:rsidP="008C272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01A59" w:rsidRDefault="00801A59"/>
    <w:sectPr w:rsidR="00801A59" w:rsidSect="00801A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C272C"/>
    <w:rsid w:val="00801A59"/>
    <w:rsid w:val="008C2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72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72C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07-14T09:14:00Z</dcterms:created>
  <dcterms:modified xsi:type="dcterms:W3CDTF">2020-07-14T09:14:00Z</dcterms:modified>
</cp:coreProperties>
</file>